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2A786" w14:textId="11085F43" w:rsidR="00A551BF" w:rsidRPr="00A551BF" w:rsidRDefault="00A551BF" w:rsidP="00A551BF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A551B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Data legends</w:t>
      </w:r>
    </w:p>
    <w:p w14:paraId="2B47F8BE" w14:textId="77777777" w:rsidR="00A551BF" w:rsidRDefault="00A551BF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6C739C5" w14:textId="46483629" w:rsidR="00A844E6" w:rsidRPr="00A551BF" w:rsidRDefault="00A844E6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A844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Data 1: JEKO-1 CRISPR screen results</w:t>
      </w:r>
    </w:p>
    <w:p w14:paraId="6484F596" w14:textId="77777777" w:rsidR="00E41689" w:rsidRPr="00A551BF" w:rsidRDefault="00E41689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4168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Data 2: Prognostic predictors</w:t>
      </w:r>
    </w:p>
    <w:p w14:paraId="5EA14A69" w14:textId="77777777" w:rsidR="00F31E1F" w:rsidRPr="00A551BF" w:rsidRDefault="00F31E1F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31E1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upplementary Data 3: Filtered genes shown in Fig. </w:t>
      </w:r>
      <w:proofErr w:type="gramStart"/>
      <w:r w:rsidRPr="00F31E1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a</w:t>
      </w:r>
      <w:proofErr w:type="gramEnd"/>
    </w:p>
    <w:p w14:paraId="4F47E5F7" w14:textId="3DFFE488" w:rsidR="00E25A86" w:rsidRPr="00A551BF" w:rsidRDefault="00E25A86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Data 4: MCL PDX samples</w:t>
      </w:r>
      <w:r w:rsidR="006E5474" w:rsidRPr="006E547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75% male, 25% female; age range: 63-81 years old)</w:t>
      </w:r>
      <w:r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5FFB9AC9" w14:textId="77777777" w:rsidR="00E25A86" w:rsidRPr="00A551BF" w:rsidRDefault="00E25A86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Data 5:  Primer sequences for amplifying sgRNA library and NGS.</w:t>
      </w:r>
    </w:p>
    <w:p w14:paraId="7691AD23" w14:textId="77777777" w:rsidR="00E25A86" w:rsidRPr="00A551BF" w:rsidRDefault="00E25A86" w:rsidP="00A551B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kern w:val="0"/>
          <w14:ligatures w14:val="none"/>
        </w:rPr>
        <w:t>Supplementary Data 6:  Primer sequences for cloning sgRNA.</w:t>
      </w:r>
    </w:p>
    <w:p w14:paraId="6E8D03F1" w14:textId="77777777" w:rsidR="00E25A86" w:rsidRPr="00A551BF" w:rsidRDefault="00E25A86" w:rsidP="00A551B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kern w:val="0"/>
          <w14:ligatures w14:val="none"/>
        </w:rPr>
        <w:t>Supplementary Data 7:  shRNA sequences.</w:t>
      </w:r>
    </w:p>
    <w:p w14:paraId="2DAE591C" w14:textId="0308C5CB" w:rsidR="00E25A86" w:rsidRPr="00A551BF" w:rsidRDefault="00E25A86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upplementary Data 8: </w:t>
      </w:r>
      <w:r w:rsidR="000F222D"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agents, cells, animals, and software</w:t>
      </w:r>
      <w:r w:rsidR="000F222D" w:rsidRPr="00A551B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147489AF" w14:textId="4B5EF9F0" w:rsidR="00E25A86" w:rsidRPr="00A551BF" w:rsidRDefault="00E25A86" w:rsidP="00A551B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upplementary Data 9: </w:t>
      </w:r>
      <w:r w:rsidR="000F222D" w:rsidRPr="00E25A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imer sequences for cloning of CEACAM1 expression vectors.</w:t>
      </w:r>
    </w:p>
    <w:p w14:paraId="51327DE9" w14:textId="77777777" w:rsidR="003564A5" w:rsidRPr="00A551BF" w:rsidRDefault="003564A5" w:rsidP="00A551BF">
      <w:pPr>
        <w:tabs>
          <w:tab w:val="left" w:pos="9000"/>
        </w:tabs>
        <w:jc w:val="both"/>
        <w:rPr>
          <w:rFonts w:ascii="Times New Roman" w:hAnsi="Times New Roman" w:cs="Times New Roman"/>
          <w:color w:val="000000" w:themeColor="text1"/>
        </w:rPr>
      </w:pPr>
      <w:r w:rsidRPr="00A551BF">
        <w:rPr>
          <w:rFonts w:ascii="Times New Roman" w:hAnsi="Times New Roman" w:cs="Times New Roman"/>
          <w:color w:val="000000" w:themeColor="text1"/>
        </w:rPr>
        <w:t>Supplementary Software: Quantitative image analysis scripts</w:t>
      </w:r>
    </w:p>
    <w:p w14:paraId="3A420E0C" w14:textId="77777777" w:rsidR="00052450" w:rsidRDefault="00052450"/>
    <w:sectPr w:rsidR="00052450" w:rsidSect="00001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E6"/>
    <w:rsid w:val="00001C40"/>
    <w:rsid w:val="00016540"/>
    <w:rsid w:val="00052450"/>
    <w:rsid w:val="000F222D"/>
    <w:rsid w:val="00114421"/>
    <w:rsid w:val="00155DB3"/>
    <w:rsid w:val="00211227"/>
    <w:rsid w:val="00235E1F"/>
    <w:rsid w:val="00277014"/>
    <w:rsid w:val="00290888"/>
    <w:rsid w:val="002E74C4"/>
    <w:rsid w:val="003473A5"/>
    <w:rsid w:val="003564A5"/>
    <w:rsid w:val="00391C8F"/>
    <w:rsid w:val="003D1CFE"/>
    <w:rsid w:val="004C6742"/>
    <w:rsid w:val="004E7B23"/>
    <w:rsid w:val="00517FA2"/>
    <w:rsid w:val="00587CA9"/>
    <w:rsid w:val="00596D02"/>
    <w:rsid w:val="00607E0F"/>
    <w:rsid w:val="0067603D"/>
    <w:rsid w:val="006E5474"/>
    <w:rsid w:val="0070003F"/>
    <w:rsid w:val="00732ABD"/>
    <w:rsid w:val="0075407E"/>
    <w:rsid w:val="00765EE5"/>
    <w:rsid w:val="00817CAD"/>
    <w:rsid w:val="00942B0E"/>
    <w:rsid w:val="00A551BF"/>
    <w:rsid w:val="00A74A1E"/>
    <w:rsid w:val="00A844E6"/>
    <w:rsid w:val="00AC2F7C"/>
    <w:rsid w:val="00B34C8D"/>
    <w:rsid w:val="00B5602A"/>
    <w:rsid w:val="00D54682"/>
    <w:rsid w:val="00DC333C"/>
    <w:rsid w:val="00DE1ECB"/>
    <w:rsid w:val="00DF3D68"/>
    <w:rsid w:val="00E2216A"/>
    <w:rsid w:val="00E25A86"/>
    <w:rsid w:val="00E41689"/>
    <w:rsid w:val="00E85BD5"/>
    <w:rsid w:val="00EC1986"/>
    <w:rsid w:val="00ED3601"/>
    <w:rsid w:val="00EE4D9C"/>
    <w:rsid w:val="00EF52F0"/>
    <w:rsid w:val="00F31E1F"/>
    <w:rsid w:val="00F67028"/>
    <w:rsid w:val="00FA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2BF19"/>
  <w15:chartTrackingRefBased/>
  <w15:docId w15:val="{C9938275-4D85-9642-A5CC-524ECFFC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Ngo</dc:creator>
  <cp:keywords/>
  <dc:description/>
  <cp:lastModifiedBy>Vu Ngo</cp:lastModifiedBy>
  <cp:revision>7</cp:revision>
  <dcterms:created xsi:type="dcterms:W3CDTF">2025-05-13T17:48:00Z</dcterms:created>
  <dcterms:modified xsi:type="dcterms:W3CDTF">2025-05-14T05:34:00Z</dcterms:modified>
</cp:coreProperties>
</file>